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0D6AC" w14:textId="5CA98BE1" w:rsidR="004E7BCC" w:rsidRPr="007F6F0C" w:rsidRDefault="000A2039" w:rsidP="004E7BCC">
      <w:pPr>
        <w:spacing w:line="480" w:lineRule="auto"/>
        <w:rPr>
          <w:b/>
          <w:bCs/>
        </w:rPr>
      </w:pPr>
      <w:r w:rsidRPr="007F6F0C">
        <w:t xml:space="preserve">Supplemental </w:t>
      </w:r>
      <w:r w:rsidR="007F6F0C" w:rsidRPr="007F6F0C">
        <w:t>File</w:t>
      </w:r>
      <w:r w:rsidR="004E7BCC" w:rsidRPr="007F6F0C">
        <w:t xml:space="preserve"> </w:t>
      </w:r>
      <w:r w:rsidRPr="007F6F0C">
        <w:t>5</w:t>
      </w:r>
      <w:r w:rsidR="004E7BCC" w:rsidRPr="007F6F0C">
        <w:t>:</w:t>
      </w:r>
      <w:r w:rsidR="004E7BCC" w:rsidRPr="007F6F0C">
        <w:rPr>
          <w:b/>
          <w:bCs/>
        </w:rPr>
        <w:t xml:space="preserve"> </w:t>
      </w:r>
      <w:r w:rsidR="00EF55EE" w:rsidRPr="00EF55EE">
        <w:t>Participant demographics from pre-surveys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4E7BCC" w14:paraId="656B5B8D" w14:textId="77777777" w:rsidTr="00D76394">
        <w:trPr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3749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69"/>
              <w:gridCol w:w="2287"/>
            </w:tblGrid>
            <w:tr w:rsidR="00106531" w14:paraId="65545F1C" w14:textId="77777777" w:rsidTr="00106531">
              <w:tc>
                <w:tcPr>
                  <w:tcW w:w="4570" w:type="dxa"/>
                  <w:tcBorders>
                    <w:top w:val="single" w:sz="0" w:space="0" w:color="000000"/>
                  </w:tcBorders>
                </w:tcPr>
                <w:p w14:paraId="38A86B96" w14:textId="77777777" w:rsidR="00106531" w:rsidRDefault="00106531" w:rsidP="00D76394">
                  <w:r>
                    <w:t xml:space="preserve"> </w:t>
                  </w:r>
                </w:p>
              </w:tc>
              <w:tc>
                <w:tcPr>
                  <w:tcW w:w="2287" w:type="dxa"/>
                  <w:tcBorders>
                    <w:top w:val="single" w:sz="0" w:space="0" w:color="000000"/>
                  </w:tcBorders>
                  <w:vAlign w:val="center"/>
                </w:tcPr>
                <w:p w14:paraId="303430EF" w14:textId="77777777" w:rsidR="00106531" w:rsidRDefault="00106531" w:rsidP="00D76394">
                  <w:pPr>
                    <w:jc w:val="center"/>
                  </w:pPr>
                  <w:r>
                    <w:t>Pre-Intervention</w:t>
                  </w:r>
                </w:p>
              </w:tc>
            </w:tr>
            <w:tr w:rsidR="00106531" w14:paraId="4F34F679" w14:textId="77777777" w:rsidTr="00106531">
              <w:tc>
                <w:tcPr>
                  <w:tcW w:w="4570" w:type="dxa"/>
                  <w:tcBorders>
                    <w:bottom w:val="single" w:sz="0" w:space="0" w:color="000000"/>
                  </w:tcBorders>
                </w:tcPr>
                <w:p w14:paraId="70D19DC5" w14:textId="77777777" w:rsidR="00106531" w:rsidRDefault="00106531" w:rsidP="00D76394">
                  <w:r>
                    <w:t xml:space="preserve"> </w:t>
                  </w:r>
                </w:p>
              </w:tc>
              <w:tc>
                <w:tcPr>
                  <w:tcW w:w="2287" w:type="dxa"/>
                  <w:tcBorders>
                    <w:bottom w:val="single" w:sz="0" w:space="0" w:color="000000"/>
                  </w:tcBorders>
                  <w:vAlign w:val="center"/>
                </w:tcPr>
                <w:p w14:paraId="349E7E49" w14:textId="759988EB" w:rsidR="00106531" w:rsidRDefault="00106531" w:rsidP="00D76394">
                  <w:pPr>
                    <w:jc w:val="center"/>
                  </w:pPr>
                  <w:r>
                    <w:t>(N = 63)</w:t>
                  </w:r>
                </w:p>
              </w:tc>
            </w:tr>
          </w:tbl>
          <w:p w14:paraId="3DE06ABB" w14:textId="77777777" w:rsidR="004E7BCC" w:rsidRDefault="004E7BCC" w:rsidP="00D76394"/>
        </w:tc>
      </w:tr>
      <w:tr w:rsidR="004E7BCC" w14:paraId="372D0C47" w14:textId="77777777" w:rsidTr="00D76394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375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4572"/>
              <w:gridCol w:w="2286"/>
            </w:tblGrid>
            <w:tr w:rsidR="00106531" w14:paraId="26EFF7B9" w14:textId="77777777" w:rsidTr="00106531">
              <w:tc>
                <w:tcPr>
                  <w:tcW w:w="4572" w:type="dxa"/>
                </w:tcPr>
                <w:p w14:paraId="62A42555" w14:textId="77777777" w:rsidR="00106531" w:rsidRDefault="00106531" w:rsidP="00D76394">
                  <w:r>
                    <w:rPr>
                      <w:b/>
                    </w:rPr>
                    <w:t>Age (years)</w:t>
                  </w:r>
                </w:p>
              </w:tc>
              <w:tc>
                <w:tcPr>
                  <w:tcW w:w="2286" w:type="dxa"/>
                  <w:vAlign w:val="bottom"/>
                </w:tcPr>
                <w:p w14:paraId="4E392A69" w14:textId="77777777" w:rsidR="00106531" w:rsidRDefault="00106531" w:rsidP="00D76394">
                  <w:r>
                    <w:t xml:space="preserve"> </w:t>
                  </w:r>
                </w:p>
              </w:tc>
            </w:tr>
            <w:tr w:rsidR="00106531" w14:paraId="213ACD2A" w14:textId="77777777" w:rsidTr="00106531">
              <w:tc>
                <w:tcPr>
                  <w:tcW w:w="4572" w:type="dxa"/>
                </w:tcPr>
                <w:p w14:paraId="5EFF3013" w14:textId="77777777" w:rsidR="00106531" w:rsidRDefault="00106531" w:rsidP="00D76394">
                  <w:r>
                    <w:t xml:space="preserve">      Mean (SD)</w:t>
                  </w:r>
                </w:p>
              </w:tc>
              <w:tc>
                <w:tcPr>
                  <w:tcW w:w="2286" w:type="dxa"/>
                </w:tcPr>
                <w:p w14:paraId="7EE43EC3" w14:textId="5195592B" w:rsidR="00106531" w:rsidRDefault="00106531" w:rsidP="00D76394">
                  <w:pPr>
                    <w:jc w:val="center"/>
                  </w:pPr>
                  <w:r>
                    <w:t>33.0 (7.7)</w:t>
                  </w:r>
                </w:p>
              </w:tc>
            </w:tr>
            <w:tr w:rsidR="00106531" w14:paraId="315B8692" w14:textId="77777777" w:rsidTr="00106531">
              <w:tc>
                <w:tcPr>
                  <w:tcW w:w="4572" w:type="dxa"/>
                </w:tcPr>
                <w:p w14:paraId="67DD8525" w14:textId="77777777" w:rsidR="00106531" w:rsidRDefault="00106531" w:rsidP="00D76394">
                  <w:r>
                    <w:t xml:space="preserve">      Median (Q1, Q3)</w:t>
                  </w:r>
                </w:p>
              </w:tc>
              <w:tc>
                <w:tcPr>
                  <w:tcW w:w="2286" w:type="dxa"/>
                </w:tcPr>
                <w:p w14:paraId="3849C1D2" w14:textId="4D290F9D" w:rsidR="00106531" w:rsidRDefault="00106531" w:rsidP="00D76394">
                  <w:pPr>
                    <w:jc w:val="center"/>
                  </w:pPr>
                  <w:r>
                    <w:t>30.0 (28.0, 34.0)</w:t>
                  </w:r>
                </w:p>
              </w:tc>
            </w:tr>
            <w:tr w:rsidR="00106531" w14:paraId="4C3C6B3E" w14:textId="77777777" w:rsidTr="00106531">
              <w:tc>
                <w:tcPr>
                  <w:tcW w:w="4572" w:type="dxa"/>
                </w:tcPr>
                <w:p w14:paraId="1F464A3C" w14:textId="77777777" w:rsidR="00106531" w:rsidRDefault="00106531" w:rsidP="00D76394">
                  <w:r>
                    <w:t xml:space="preserve">      Min, Max</w:t>
                  </w:r>
                </w:p>
              </w:tc>
              <w:tc>
                <w:tcPr>
                  <w:tcW w:w="2286" w:type="dxa"/>
                </w:tcPr>
                <w:p w14:paraId="669AB1CE" w14:textId="73C9EBFC" w:rsidR="00106531" w:rsidRDefault="00106531" w:rsidP="00D76394">
                  <w:pPr>
                    <w:jc w:val="center"/>
                  </w:pPr>
                  <w:r>
                    <w:t>26.0, 58.0</w:t>
                  </w:r>
                </w:p>
              </w:tc>
            </w:tr>
            <w:tr w:rsidR="00106531" w14:paraId="7C29BD56" w14:textId="77777777" w:rsidTr="00106531">
              <w:tc>
                <w:tcPr>
                  <w:tcW w:w="4572" w:type="dxa"/>
                </w:tcPr>
                <w:p w14:paraId="44EB06A9" w14:textId="77777777" w:rsidR="00106531" w:rsidRDefault="00106531" w:rsidP="00D76394">
                  <w:r>
                    <w:rPr>
                      <w:b/>
                    </w:rPr>
                    <w:t>Age (years)</w:t>
                  </w:r>
                </w:p>
              </w:tc>
              <w:tc>
                <w:tcPr>
                  <w:tcW w:w="2286" w:type="dxa"/>
                </w:tcPr>
                <w:p w14:paraId="076B52C5" w14:textId="77777777" w:rsidR="00106531" w:rsidRDefault="00106531" w:rsidP="00D76394"/>
              </w:tc>
            </w:tr>
            <w:tr w:rsidR="00106531" w14:paraId="6FB9498A" w14:textId="77777777" w:rsidTr="00106531">
              <w:tc>
                <w:tcPr>
                  <w:tcW w:w="4572" w:type="dxa"/>
                </w:tcPr>
                <w:p w14:paraId="68517CDB" w14:textId="77777777" w:rsidR="00106531" w:rsidRDefault="00106531" w:rsidP="00D76394">
                  <w:r>
                    <w:t xml:space="preserve">      &lt;30</w:t>
                  </w:r>
                </w:p>
              </w:tc>
              <w:tc>
                <w:tcPr>
                  <w:tcW w:w="2286" w:type="dxa"/>
                </w:tcPr>
                <w:p w14:paraId="192FDE10" w14:textId="38B77AD1" w:rsidR="00106531" w:rsidRDefault="00106531" w:rsidP="00D76394">
                  <w:pPr>
                    <w:jc w:val="center"/>
                  </w:pPr>
                  <w:r>
                    <w:t>26 (41.3%)</w:t>
                  </w:r>
                </w:p>
              </w:tc>
            </w:tr>
            <w:tr w:rsidR="00106531" w14:paraId="0C50210F" w14:textId="77777777" w:rsidTr="00106531">
              <w:tc>
                <w:tcPr>
                  <w:tcW w:w="4572" w:type="dxa"/>
                </w:tcPr>
                <w:p w14:paraId="32472939" w14:textId="77777777" w:rsidR="00106531" w:rsidRDefault="00106531" w:rsidP="00D76394">
                  <w:r>
                    <w:t xml:space="preserve">      30-40</w:t>
                  </w:r>
                </w:p>
              </w:tc>
              <w:tc>
                <w:tcPr>
                  <w:tcW w:w="2286" w:type="dxa"/>
                </w:tcPr>
                <w:p w14:paraId="6F052D5F" w14:textId="34F12870" w:rsidR="00106531" w:rsidRDefault="00106531" w:rsidP="00D76394">
                  <w:pPr>
                    <w:jc w:val="center"/>
                  </w:pPr>
                  <w:r>
                    <w:t>23 (36.5%)</w:t>
                  </w:r>
                </w:p>
              </w:tc>
            </w:tr>
            <w:tr w:rsidR="00106531" w14:paraId="5B9F4B73" w14:textId="77777777" w:rsidTr="00106531">
              <w:tc>
                <w:tcPr>
                  <w:tcW w:w="4572" w:type="dxa"/>
                </w:tcPr>
                <w:p w14:paraId="7910FED5" w14:textId="77777777" w:rsidR="00106531" w:rsidRDefault="00106531" w:rsidP="00D76394">
                  <w:r>
                    <w:t xml:space="preserve">      41-50</w:t>
                  </w:r>
                </w:p>
              </w:tc>
              <w:tc>
                <w:tcPr>
                  <w:tcW w:w="2286" w:type="dxa"/>
                </w:tcPr>
                <w:p w14:paraId="1C0D2F09" w14:textId="7A5ADFAE" w:rsidR="00106531" w:rsidRDefault="00106531" w:rsidP="00D76394">
                  <w:pPr>
                    <w:jc w:val="center"/>
                  </w:pPr>
                  <w:r>
                    <w:t>6 (9.5%)</w:t>
                  </w:r>
                </w:p>
              </w:tc>
            </w:tr>
            <w:tr w:rsidR="00106531" w14:paraId="0F73AD88" w14:textId="77777777" w:rsidTr="00106531">
              <w:tc>
                <w:tcPr>
                  <w:tcW w:w="4572" w:type="dxa"/>
                </w:tcPr>
                <w:p w14:paraId="091E5E83" w14:textId="77777777" w:rsidR="00106531" w:rsidRDefault="00106531" w:rsidP="00D76394">
                  <w:r>
                    <w:t xml:space="preserve">      51+</w:t>
                  </w:r>
                </w:p>
              </w:tc>
              <w:tc>
                <w:tcPr>
                  <w:tcW w:w="2286" w:type="dxa"/>
                </w:tcPr>
                <w:p w14:paraId="6D1C71FF" w14:textId="1277A4C1" w:rsidR="00106531" w:rsidRDefault="00106531" w:rsidP="00D76394">
                  <w:pPr>
                    <w:jc w:val="center"/>
                  </w:pPr>
                  <w:r>
                    <w:t>3 (4.8%)</w:t>
                  </w:r>
                </w:p>
              </w:tc>
            </w:tr>
            <w:tr w:rsidR="00106531" w14:paraId="508C31DD" w14:textId="77777777" w:rsidTr="00106531">
              <w:tc>
                <w:tcPr>
                  <w:tcW w:w="4572" w:type="dxa"/>
                </w:tcPr>
                <w:p w14:paraId="63D4E257" w14:textId="77777777" w:rsidR="00106531" w:rsidRDefault="00106531" w:rsidP="00D76394">
                  <w:r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78FC1CB0" w14:textId="33373764" w:rsidR="00106531" w:rsidRDefault="00106531" w:rsidP="008320D2">
                  <w:pPr>
                    <w:jc w:val="center"/>
                  </w:pPr>
                  <w:r>
                    <w:t>6</w:t>
                  </w:r>
                </w:p>
              </w:tc>
            </w:tr>
            <w:tr w:rsidR="00106531" w14:paraId="454F905C" w14:textId="77777777" w:rsidTr="00106531">
              <w:tc>
                <w:tcPr>
                  <w:tcW w:w="4572" w:type="dxa"/>
                </w:tcPr>
                <w:p w14:paraId="2D61C354" w14:textId="77777777" w:rsidR="00106531" w:rsidRDefault="00106531" w:rsidP="00D76394">
                  <w:r>
                    <w:rPr>
                      <w:b/>
                    </w:rPr>
                    <w:t>Gender</w:t>
                  </w:r>
                </w:p>
              </w:tc>
              <w:tc>
                <w:tcPr>
                  <w:tcW w:w="2286" w:type="dxa"/>
                </w:tcPr>
                <w:p w14:paraId="1A8F3167" w14:textId="77777777" w:rsidR="00106531" w:rsidRDefault="00106531" w:rsidP="00D76394"/>
              </w:tc>
            </w:tr>
            <w:tr w:rsidR="00106531" w14:paraId="23C2FF50" w14:textId="77777777" w:rsidTr="00106531">
              <w:tc>
                <w:tcPr>
                  <w:tcW w:w="4572" w:type="dxa"/>
                </w:tcPr>
                <w:p w14:paraId="1861ECF9" w14:textId="77777777" w:rsidR="00106531" w:rsidRDefault="00106531" w:rsidP="00D76394">
                  <w:r>
                    <w:t xml:space="preserve">      Male</w:t>
                  </w:r>
                </w:p>
              </w:tc>
              <w:tc>
                <w:tcPr>
                  <w:tcW w:w="2286" w:type="dxa"/>
                </w:tcPr>
                <w:p w14:paraId="7FCCC4E0" w14:textId="45F91B7F" w:rsidR="00106531" w:rsidRDefault="00106531" w:rsidP="00D76394">
                  <w:pPr>
                    <w:jc w:val="center"/>
                  </w:pPr>
                  <w:r>
                    <w:t>38 (60.3%)</w:t>
                  </w:r>
                </w:p>
              </w:tc>
            </w:tr>
            <w:tr w:rsidR="00106531" w14:paraId="6C94D0FB" w14:textId="77777777" w:rsidTr="00106531">
              <w:tc>
                <w:tcPr>
                  <w:tcW w:w="4572" w:type="dxa"/>
                </w:tcPr>
                <w:p w14:paraId="0AC960BB" w14:textId="77777777" w:rsidR="00106531" w:rsidRDefault="00106531" w:rsidP="00D76394">
                  <w:r>
                    <w:t xml:space="preserve">      Female</w:t>
                  </w:r>
                </w:p>
              </w:tc>
              <w:tc>
                <w:tcPr>
                  <w:tcW w:w="2286" w:type="dxa"/>
                </w:tcPr>
                <w:p w14:paraId="6A90900B" w14:textId="0473427F" w:rsidR="00106531" w:rsidRDefault="00106531" w:rsidP="00D76394">
                  <w:pPr>
                    <w:jc w:val="center"/>
                  </w:pPr>
                  <w:r>
                    <w:t>24 (38.0%)</w:t>
                  </w:r>
                </w:p>
              </w:tc>
            </w:tr>
            <w:tr w:rsidR="00106531" w14:paraId="4548EA15" w14:textId="77777777" w:rsidTr="00106531">
              <w:tc>
                <w:tcPr>
                  <w:tcW w:w="4572" w:type="dxa"/>
                </w:tcPr>
                <w:p w14:paraId="2422194F" w14:textId="77777777" w:rsidR="00106531" w:rsidRDefault="00106531" w:rsidP="00D76394">
                  <w:r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4B31A35F" w14:textId="56EE58E1" w:rsidR="00106531" w:rsidRDefault="00106531" w:rsidP="008320D2">
                  <w:pPr>
                    <w:jc w:val="center"/>
                  </w:pPr>
                  <w:r>
                    <w:t>1</w:t>
                  </w:r>
                </w:p>
              </w:tc>
            </w:tr>
            <w:tr w:rsidR="00106531" w14:paraId="4FEB2C4A" w14:textId="77777777" w:rsidTr="00106531">
              <w:tc>
                <w:tcPr>
                  <w:tcW w:w="4572" w:type="dxa"/>
                </w:tcPr>
                <w:p w14:paraId="19490AD6" w14:textId="77777777" w:rsidR="00106531" w:rsidRDefault="00106531" w:rsidP="00D76394">
                  <w:r>
                    <w:rPr>
                      <w:b/>
                    </w:rPr>
                    <w:t>Ethnicity</w:t>
                  </w:r>
                </w:p>
              </w:tc>
              <w:tc>
                <w:tcPr>
                  <w:tcW w:w="2286" w:type="dxa"/>
                </w:tcPr>
                <w:p w14:paraId="22317A1A" w14:textId="77777777" w:rsidR="00106531" w:rsidRDefault="00106531" w:rsidP="00D76394"/>
              </w:tc>
            </w:tr>
            <w:tr w:rsidR="00106531" w14:paraId="0F08C3A4" w14:textId="77777777" w:rsidTr="00106531">
              <w:tc>
                <w:tcPr>
                  <w:tcW w:w="4572" w:type="dxa"/>
                </w:tcPr>
                <w:p w14:paraId="0C0EF2CB" w14:textId="77777777" w:rsidR="00106531" w:rsidRDefault="00106531" w:rsidP="00D76394">
                  <w:r>
                    <w:t xml:space="preserve">      Hispanic/Latino/Spanish origin</w:t>
                  </w:r>
                </w:p>
              </w:tc>
              <w:tc>
                <w:tcPr>
                  <w:tcW w:w="2286" w:type="dxa"/>
                </w:tcPr>
                <w:p w14:paraId="34851C68" w14:textId="253A64CD" w:rsidR="00106531" w:rsidRDefault="00106531" w:rsidP="00D76394">
                  <w:pPr>
                    <w:jc w:val="center"/>
                  </w:pPr>
                  <w:r>
                    <w:t>47 (74.6%)</w:t>
                  </w:r>
                </w:p>
              </w:tc>
            </w:tr>
            <w:tr w:rsidR="00106531" w14:paraId="32F8B68F" w14:textId="77777777" w:rsidTr="00106531">
              <w:tc>
                <w:tcPr>
                  <w:tcW w:w="4572" w:type="dxa"/>
                </w:tcPr>
                <w:p w14:paraId="5E4625B2" w14:textId="77777777" w:rsidR="00106531" w:rsidRDefault="00106531" w:rsidP="000E07FD">
                  <w:r>
                    <w:t xml:space="preserve">      Non-Hispanic/Latino/Spanish origin</w:t>
                  </w:r>
                </w:p>
              </w:tc>
              <w:tc>
                <w:tcPr>
                  <w:tcW w:w="2286" w:type="dxa"/>
                </w:tcPr>
                <w:p w14:paraId="44210391" w14:textId="6144B9A8" w:rsidR="00106531" w:rsidRDefault="00106531" w:rsidP="00D76394">
                  <w:pPr>
                    <w:jc w:val="center"/>
                  </w:pPr>
                  <w:r>
                    <w:t>9 (14.2%)</w:t>
                  </w:r>
                </w:p>
              </w:tc>
            </w:tr>
            <w:tr w:rsidR="00106531" w14:paraId="6635DCC9" w14:textId="77777777" w:rsidTr="00106531">
              <w:tc>
                <w:tcPr>
                  <w:tcW w:w="4572" w:type="dxa"/>
                </w:tcPr>
                <w:p w14:paraId="0A8049C5" w14:textId="77777777" w:rsidR="00106531" w:rsidRDefault="00106531" w:rsidP="00D76394">
                  <w:r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769AB86B" w14:textId="008EFD9C" w:rsidR="00106531" w:rsidRDefault="00106531" w:rsidP="00D76394">
                  <w:pPr>
                    <w:jc w:val="center"/>
                  </w:pPr>
                  <w:r>
                    <w:t>6</w:t>
                  </w:r>
                </w:p>
              </w:tc>
            </w:tr>
            <w:tr w:rsidR="00106531" w14:paraId="729C131B" w14:textId="77777777" w:rsidTr="00106531">
              <w:tc>
                <w:tcPr>
                  <w:tcW w:w="4572" w:type="dxa"/>
                </w:tcPr>
                <w:p w14:paraId="3B63EA7B" w14:textId="77777777" w:rsidR="00106531" w:rsidRDefault="00106531" w:rsidP="00D76394">
                  <w:r>
                    <w:rPr>
                      <w:b/>
                    </w:rPr>
                    <w:t>Race</w:t>
                  </w:r>
                </w:p>
              </w:tc>
              <w:tc>
                <w:tcPr>
                  <w:tcW w:w="2286" w:type="dxa"/>
                </w:tcPr>
                <w:p w14:paraId="032733E6" w14:textId="77777777" w:rsidR="00106531" w:rsidRDefault="00106531" w:rsidP="00D76394"/>
              </w:tc>
            </w:tr>
            <w:tr w:rsidR="00106531" w14:paraId="172418D4" w14:textId="77777777" w:rsidTr="00106531">
              <w:tc>
                <w:tcPr>
                  <w:tcW w:w="4572" w:type="dxa"/>
                </w:tcPr>
                <w:p w14:paraId="6895D9FC" w14:textId="77777777" w:rsidR="00106531" w:rsidRDefault="00106531" w:rsidP="00D76394">
                  <w:r>
                    <w:t xml:space="preserve">      Asian</w:t>
                  </w:r>
                </w:p>
              </w:tc>
              <w:tc>
                <w:tcPr>
                  <w:tcW w:w="2286" w:type="dxa"/>
                </w:tcPr>
                <w:p w14:paraId="57D87708" w14:textId="760906E2" w:rsidR="00106531" w:rsidRDefault="00106531" w:rsidP="00D76394">
                  <w:pPr>
                    <w:jc w:val="center"/>
                  </w:pPr>
                  <w:r>
                    <w:t>10 (15.9%)</w:t>
                  </w:r>
                </w:p>
              </w:tc>
            </w:tr>
            <w:tr w:rsidR="00106531" w14:paraId="3D5C2D7E" w14:textId="77777777" w:rsidTr="00106531">
              <w:tc>
                <w:tcPr>
                  <w:tcW w:w="4572" w:type="dxa"/>
                </w:tcPr>
                <w:p w14:paraId="5ED93C1B" w14:textId="77777777" w:rsidR="00106531" w:rsidRDefault="00106531" w:rsidP="00D76394">
                  <w:r>
                    <w:t xml:space="preserve">      Black or African American</w:t>
                  </w:r>
                </w:p>
              </w:tc>
              <w:tc>
                <w:tcPr>
                  <w:tcW w:w="2286" w:type="dxa"/>
                </w:tcPr>
                <w:p w14:paraId="4EE3AF66" w14:textId="0FE915C8" w:rsidR="00106531" w:rsidRDefault="00106531" w:rsidP="00D76394">
                  <w:pPr>
                    <w:jc w:val="center"/>
                  </w:pPr>
                  <w:r>
                    <w:t>7 (11.1%)</w:t>
                  </w:r>
                </w:p>
              </w:tc>
            </w:tr>
            <w:tr w:rsidR="00106531" w14:paraId="0735BCD4" w14:textId="77777777" w:rsidTr="00106531">
              <w:tc>
                <w:tcPr>
                  <w:tcW w:w="4572" w:type="dxa"/>
                </w:tcPr>
                <w:p w14:paraId="1449FDC3" w14:textId="77777777" w:rsidR="00106531" w:rsidRDefault="00106531" w:rsidP="00D76394">
                  <w:r>
                    <w:t xml:space="preserve">      White</w:t>
                  </w:r>
                </w:p>
              </w:tc>
              <w:tc>
                <w:tcPr>
                  <w:tcW w:w="2286" w:type="dxa"/>
                </w:tcPr>
                <w:p w14:paraId="7598E426" w14:textId="4263CB5A" w:rsidR="00106531" w:rsidRDefault="00106531" w:rsidP="00D76394">
                  <w:pPr>
                    <w:jc w:val="center"/>
                  </w:pPr>
                  <w:r>
                    <w:t>37 (58.7%)</w:t>
                  </w:r>
                </w:p>
              </w:tc>
            </w:tr>
            <w:tr w:rsidR="00106531" w14:paraId="66334BBC" w14:textId="77777777" w:rsidTr="00106531">
              <w:tc>
                <w:tcPr>
                  <w:tcW w:w="4572" w:type="dxa"/>
                </w:tcPr>
                <w:p w14:paraId="3399B655" w14:textId="77777777" w:rsidR="00106531" w:rsidRDefault="00106531" w:rsidP="00D76394">
                  <w:r>
                    <w:t xml:space="preserve">      Other</w:t>
                  </w:r>
                </w:p>
              </w:tc>
              <w:tc>
                <w:tcPr>
                  <w:tcW w:w="2286" w:type="dxa"/>
                </w:tcPr>
                <w:p w14:paraId="2AF49FE4" w14:textId="0B1BE9E3" w:rsidR="00106531" w:rsidRDefault="00106531" w:rsidP="00D76394">
                  <w:pPr>
                    <w:jc w:val="center"/>
                  </w:pPr>
                  <w:r>
                    <w:t>1 (1.6%)</w:t>
                  </w:r>
                </w:p>
              </w:tc>
            </w:tr>
            <w:tr w:rsidR="00106531" w14:paraId="0B9D8347" w14:textId="77777777" w:rsidTr="00106531">
              <w:tc>
                <w:tcPr>
                  <w:tcW w:w="4572" w:type="dxa"/>
                </w:tcPr>
                <w:p w14:paraId="58ED6AD3" w14:textId="77777777" w:rsidR="00106531" w:rsidRDefault="00106531" w:rsidP="00D76394">
                  <w:r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27280056" w14:textId="4104D952" w:rsidR="00106531" w:rsidRDefault="00106531" w:rsidP="00D76394">
                  <w:pPr>
                    <w:jc w:val="center"/>
                  </w:pPr>
                  <w:r>
                    <w:t>8</w:t>
                  </w:r>
                </w:p>
              </w:tc>
            </w:tr>
            <w:tr w:rsidR="00106531" w14:paraId="06096A9A" w14:textId="77777777" w:rsidTr="00106531">
              <w:tc>
                <w:tcPr>
                  <w:tcW w:w="4572" w:type="dxa"/>
                </w:tcPr>
                <w:p w14:paraId="34C1FFE1" w14:textId="77777777" w:rsidR="00106531" w:rsidRPr="001C6A40" w:rsidRDefault="00106531" w:rsidP="00D76394">
                  <w:r w:rsidRPr="001C6A40">
                    <w:rPr>
                      <w:b/>
                    </w:rPr>
                    <w:t>What is your level of training?</w:t>
                  </w:r>
                </w:p>
              </w:tc>
              <w:tc>
                <w:tcPr>
                  <w:tcW w:w="2286" w:type="dxa"/>
                </w:tcPr>
                <w:p w14:paraId="1182205A" w14:textId="77777777" w:rsidR="00106531" w:rsidRPr="00413D80" w:rsidRDefault="00106531" w:rsidP="00D76394">
                  <w:pPr>
                    <w:rPr>
                      <w:color w:val="C00000"/>
                    </w:rPr>
                  </w:pPr>
                </w:p>
              </w:tc>
            </w:tr>
            <w:tr w:rsidR="00106531" w14:paraId="1D43C0FF" w14:textId="77777777" w:rsidTr="00106531">
              <w:tc>
                <w:tcPr>
                  <w:tcW w:w="4572" w:type="dxa"/>
                </w:tcPr>
                <w:p w14:paraId="324B4BBF" w14:textId="77777777" w:rsidR="00106531" w:rsidRPr="001C6A40" w:rsidRDefault="00106531" w:rsidP="00D76394">
                  <w:r w:rsidRPr="001C6A40">
                    <w:t xml:space="preserve">      Attending physician</w:t>
                  </w:r>
                </w:p>
              </w:tc>
              <w:tc>
                <w:tcPr>
                  <w:tcW w:w="2286" w:type="dxa"/>
                </w:tcPr>
                <w:p w14:paraId="0DA5A1E7" w14:textId="3E1925B6" w:rsidR="00106531" w:rsidRPr="001C6A40" w:rsidRDefault="00106531" w:rsidP="00D76394">
                  <w:pPr>
                    <w:jc w:val="center"/>
                  </w:pPr>
                  <w:r>
                    <w:t>19</w:t>
                  </w:r>
                  <w:r w:rsidRPr="001C6A40">
                    <w:t xml:space="preserve"> (</w:t>
                  </w:r>
                  <w:r>
                    <w:t>30.2</w:t>
                  </w:r>
                  <w:r w:rsidRPr="001C6A40">
                    <w:t>%)</w:t>
                  </w:r>
                </w:p>
              </w:tc>
            </w:tr>
            <w:tr w:rsidR="00106531" w14:paraId="4EAB77E1" w14:textId="77777777" w:rsidTr="00106531">
              <w:tc>
                <w:tcPr>
                  <w:tcW w:w="4572" w:type="dxa"/>
                </w:tcPr>
                <w:p w14:paraId="4B4FC84F" w14:textId="77777777" w:rsidR="00106531" w:rsidRPr="001C6A40" w:rsidRDefault="00106531" w:rsidP="00D76394">
                  <w:r w:rsidRPr="001C6A40">
                    <w:t xml:space="preserve">      Resident</w:t>
                  </w:r>
                  <w:r>
                    <w:t>*</w:t>
                  </w:r>
                </w:p>
              </w:tc>
              <w:tc>
                <w:tcPr>
                  <w:tcW w:w="2286" w:type="dxa"/>
                </w:tcPr>
                <w:p w14:paraId="4EC45817" w14:textId="0946C0E7" w:rsidR="00106531" w:rsidRPr="001C6A40" w:rsidRDefault="00106531" w:rsidP="00D76394">
                  <w:pPr>
                    <w:jc w:val="center"/>
                  </w:pPr>
                  <w:r>
                    <w:t>31</w:t>
                  </w:r>
                  <w:r w:rsidRPr="001C6A40">
                    <w:t xml:space="preserve"> (</w:t>
                  </w:r>
                  <w:r>
                    <w:t>49.2</w:t>
                  </w:r>
                  <w:r w:rsidRPr="001C6A40">
                    <w:t>%)</w:t>
                  </w:r>
                </w:p>
              </w:tc>
            </w:tr>
            <w:tr w:rsidR="00106531" w14:paraId="7A254CCB" w14:textId="77777777" w:rsidTr="00106531">
              <w:tc>
                <w:tcPr>
                  <w:tcW w:w="4572" w:type="dxa"/>
                </w:tcPr>
                <w:p w14:paraId="2322E515" w14:textId="77777777" w:rsidR="00106531" w:rsidRPr="001C6A40" w:rsidRDefault="00106531" w:rsidP="00D76394">
                  <w:pPr>
                    <w:ind w:firstLine="210"/>
                  </w:pPr>
                  <w:r w:rsidRPr="001C6A40">
                    <w:t xml:space="preserve">      PGY3+</w:t>
                  </w:r>
                </w:p>
              </w:tc>
              <w:tc>
                <w:tcPr>
                  <w:tcW w:w="2286" w:type="dxa"/>
                </w:tcPr>
                <w:p w14:paraId="0CBB1127" w14:textId="7C69712C" w:rsidR="00106531" w:rsidRPr="001C6A40" w:rsidRDefault="00106531" w:rsidP="00D76394">
                  <w:pPr>
                    <w:jc w:val="center"/>
                  </w:pPr>
                  <w:r>
                    <w:t>8</w:t>
                  </w:r>
                  <w:r w:rsidRPr="001C6A40">
                    <w:t xml:space="preserve"> (</w:t>
                  </w:r>
                  <w:r>
                    <w:t>22.2</w:t>
                  </w:r>
                  <w:r w:rsidRPr="001C6A40">
                    <w:t>%)</w:t>
                  </w:r>
                </w:p>
              </w:tc>
            </w:tr>
            <w:tr w:rsidR="00106531" w14:paraId="49853D7F" w14:textId="77777777" w:rsidTr="00106531">
              <w:tc>
                <w:tcPr>
                  <w:tcW w:w="4572" w:type="dxa"/>
                </w:tcPr>
                <w:p w14:paraId="03FFF944" w14:textId="77777777" w:rsidR="00106531" w:rsidRPr="001C6A40" w:rsidRDefault="00106531" w:rsidP="00D76394">
                  <w:pPr>
                    <w:ind w:firstLine="210"/>
                  </w:pPr>
                  <w:r w:rsidRPr="001C6A40">
                    <w:t xml:space="preserve">      PGY2</w:t>
                  </w:r>
                </w:p>
              </w:tc>
              <w:tc>
                <w:tcPr>
                  <w:tcW w:w="2286" w:type="dxa"/>
                </w:tcPr>
                <w:p w14:paraId="0E0A6060" w14:textId="69F94CF2" w:rsidR="00106531" w:rsidRPr="001C6A40" w:rsidRDefault="00106531" w:rsidP="00D76394">
                  <w:pPr>
                    <w:jc w:val="center"/>
                  </w:pPr>
                  <w:r>
                    <w:t>12</w:t>
                  </w:r>
                  <w:r w:rsidRPr="001C6A40">
                    <w:t xml:space="preserve"> (</w:t>
                  </w:r>
                  <w:r>
                    <w:t>33.3</w:t>
                  </w:r>
                  <w:r w:rsidRPr="001C6A40">
                    <w:t>%)</w:t>
                  </w:r>
                </w:p>
              </w:tc>
            </w:tr>
            <w:tr w:rsidR="00106531" w14:paraId="17F92C92" w14:textId="77777777" w:rsidTr="00106531">
              <w:tc>
                <w:tcPr>
                  <w:tcW w:w="4572" w:type="dxa"/>
                </w:tcPr>
                <w:p w14:paraId="1794FCF8" w14:textId="77777777" w:rsidR="00106531" w:rsidRPr="001C6A40" w:rsidRDefault="00106531" w:rsidP="00D76394">
                  <w:pPr>
                    <w:ind w:firstLine="210"/>
                  </w:pPr>
                  <w:r w:rsidRPr="001C6A40">
                    <w:t xml:space="preserve">      PGY1</w:t>
                  </w:r>
                </w:p>
              </w:tc>
              <w:tc>
                <w:tcPr>
                  <w:tcW w:w="2286" w:type="dxa"/>
                </w:tcPr>
                <w:p w14:paraId="49B962AD" w14:textId="1AC10323" w:rsidR="00106531" w:rsidRPr="001C6A40" w:rsidRDefault="00106531" w:rsidP="00D76394">
                  <w:pPr>
                    <w:jc w:val="center"/>
                  </w:pPr>
                  <w:r>
                    <w:t>11</w:t>
                  </w:r>
                  <w:r w:rsidRPr="001C6A40">
                    <w:t xml:space="preserve"> (</w:t>
                  </w:r>
                  <w:r>
                    <w:t>30.6</w:t>
                  </w:r>
                  <w:r w:rsidRPr="001C6A40">
                    <w:t>%)</w:t>
                  </w:r>
                </w:p>
              </w:tc>
            </w:tr>
            <w:tr w:rsidR="00106531" w14:paraId="7A19E94A" w14:textId="77777777" w:rsidTr="00106531">
              <w:tc>
                <w:tcPr>
                  <w:tcW w:w="4572" w:type="dxa"/>
                </w:tcPr>
                <w:p w14:paraId="4D2F88CC" w14:textId="77777777" w:rsidR="00106531" w:rsidRPr="001C6A40" w:rsidRDefault="00106531" w:rsidP="00D76394">
                  <w:r w:rsidRPr="001C6A40">
                    <w:t xml:space="preserve">      APP</w:t>
                  </w:r>
                </w:p>
              </w:tc>
              <w:tc>
                <w:tcPr>
                  <w:tcW w:w="2286" w:type="dxa"/>
                </w:tcPr>
                <w:p w14:paraId="339FD6F2" w14:textId="56B1A382" w:rsidR="00106531" w:rsidRPr="001C6A40" w:rsidRDefault="00106531" w:rsidP="00D76394">
                  <w:pPr>
                    <w:jc w:val="center"/>
                  </w:pPr>
                  <w:r w:rsidRPr="001C6A40">
                    <w:t>1</w:t>
                  </w:r>
                  <w:r>
                    <w:t>3</w:t>
                  </w:r>
                  <w:r w:rsidRPr="001C6A40">
                    <w:t xml:space="preserve"> (2</w:t>
                  </w:r>
                  <w:r>
                    <w:t>0.6</w:t>
                  </w:r>
                  <w:r w:rsidRPr="001C6A40">
                    <w:t>%)</w:t>
                  </w:r>
                </w:p>
              </w:tc>
            </w:tr>
            <w:tr w:rsidR="00106531" w14:paraId="0F213128" w14:textId="77777777" w:rsidTr="00106531">
              <w:tc>
                <w:tcPr>
                  <w:tcW w:w="4572" w:type="dxa"/>
                </w:tcPr>
                <w:p w14:paraId="4F17BF75" w14:textId="77777777" w:rsidR="00106531" w:rsidRPr="001C6A40" w:rsidRDefault="00106531" w:rsidP="00D76394">
                  <w:r w:rsidRPr="001C6A40"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5D18C3D8" w14:textId="7C6E7953" w:rsidR="00106531" w:rsidRPr="001C6A40" w:rsidRDefault="00106531" w:rsidP="00D76394">
                  <w:pPr>
                    <w:jc w:val="center"/>
                  </w:pPr>
                  <w:r>
                    <w:t>0</w:t>
                  </w:r>
                </w:p>
              </w:tc>
            </w:tr>
            <w:tr w:rsidR="00106531" w14:paraId="6CAECABF" w14:textId="77777777" w:rsidTr="00106531">
              <w:tc>
                <w:tcPr>
                  <w:tcW w:w="4572" w:type="dxa"/>
                </w:tcPr>
                <w:p w14:paraId="07679244" w14:textId="77777777" w:rsidR="00106531" w:rsidRDefault="00106531" w:rsidP="00D76394">
                  <w:r>
                    <w:rPr>
                      <w:b/>
                    </w:rPr>
                    <w:t>Completed a fellowship**</w:t>
                  </w:r>
                </w:p>
              </w:tc>
              <w:tc>
                <w:tcPr>
                  <w:tcW w:w="2286" w:type="dxa"/>
                </w:tcPr>
                <w:p w14:paraId="2B63002A" w14:textId="14A2A5B0" w:rsidR="00106531" w:rsidRPr="001C6A40" w:rsidRDefault="00106531" w:rsidP="00D76394">
                  <w:pPr>
                    <w:jc w:val="center"/>
                  </w:pPr>
                  <w:r>
                    <w:t>10</w:t>
                  </w:r>
                  <w:r w:rsidRPr="001C6A40">
                    <w:t xml:space="preserve"> (</w:t>
                  </w:r>
                  <w:r>
                    <w:t>15.9</w:t>
                  </w:r>
                  <w:r w:rsidRPr="001C6A40">
                    <w:t>%)</w:t>
                  </w:r>
                </w:p>
              </w:tc>
            </w:tr>
            <w:tr w:rsidR="00106531" w14:paraId="135BCFCF" w14:textId="77777777" w:rsidTr="00106531">
              <w:tc>
                <w:tcPr>
                  <w:tcW w:w="4572" w:type="dxa"/>
                </w:tcPr>
                <w:p w14:paraId="08A5032B" w14:textId="77777777" w:rsidR="00106531" w:rsidRDefault="00106531" w:rsidP="00D76394">
                  <w:r>
                    <w:t xml:space="preserve">      Missing</w:t>
                  </w:r>
                </w:p>
              </w:tc>
              <w:tc>
                <w:tcPr>
                  <w:tcW w:w="2286" w:type="dxa"/>
                </w:tcPr>
                <w:p w14:paraId="3D772CD0" w14:textId="28F2992E" w:rsidR="00106531" w:rsidRDefault="00106531" w:rsidP="00D76394">
                  <w:pPr>
                    <w:jc w:val="center"/>
                  </w:pPr>
                  <w:r>
                    <w:t>0</w:t>
                  </w:r>
                </w:p>
              </w:tc>
            </w:tr>
            <w:tr w:rsidR="00106531" w14:paraId="1DC0172E" w14:textId="77777777" w:rsidTr="00106531">
              <w:tc>
                <w:tcPr>
                  <w:tcW w:w="4572" w:type="dxa"/>
                </w:tcPr>
                <w:p w14:paraId="444006B9" w14:textId="77777777" w:rsidR="00106531" w:rsidRDefault="00106531" w:rsidP="00D76394">
                  <w:r>
                    <w:rPr>
                      <w:b/>
                    </w:rPr>
                    <w:t>Number of years in clinical practice working in the emergency department (including residency and fellowship)</w:t>
                  </w:r>
                </w:p>
              </w:tc>
              <w:tc>
                <w:tcPr>
                  <w:tcW w:w="2286" w:type="dxa"/>
                </w:tcPr>
                <w:p w14:paraId="674ECED5" w14:textId="77777777" w:rsidR="00106531" w:rsidRDefault="00106531" w:rsidP="00D76394"/>
              </w:tc>
            </w:tr>
            <w:tr w:rsidR="00106531" w14:paraId="11869EB6" w14:textId="77777777" w:rsidTr="00106531">
              <w:tc>
                <w:tcPr>
                  <w:tcW w:w="4572" w:type="dxa"/>
                </w:tcPr>
                <w:p w14:paraId="6D460624" w14:textId="77777777" w:rsidR="00106531" w:rsidRDefault="00106531" w:rsidP="00D76394">
                  <w:r>
                    <w:t xml:space="preserve">      Mean (SD)</w:t>
                  </w:r>
                </w:p>
              </w:tc>
              <w:tc>
                <w:tcPr>
                  <w:tcW w:w="2286" w:type="dxa"/>
                </w:tcPr>
                <w:p w14:paraId="32668964" w14:textId="54939042" w:rsidR="00106531" w:rsidRDefault="00106531" w:rsidP="00D76394">
                  <w:pPr>
                    <w:jc w:val="center"/>
                  </w:pPr>
                  <w:r>
                    <w:t>5.5 (7.1)</w:t>
                  </w:r>
                </w:p>
              </w:tc>
            </w:tr>
            <w:tr w:rsidR="00106531" w14:paraId="259D18DF" w14:textId="77777777" w:rsidTr="00106531">
              <w:tc>
                <w:tcPr>
                  <w:tcW w:w="4572" w:type="dxa"/>
                </w:tcPr>
                <w:p w14:paraId="74836B21" w14:textId="77777777" w:rsidR="00106531" w:rsidRDefault="00106531" w:rsidP="00D76394">
                  <w:r>
                    <w:t xml:space="preserve">      Median (Q1, Q3)</w:t>
                  </w:r>
                </w:p>
              </w:tc>
              <w:tc>
                <w:tcPr>
                  <w:tcW w:w="2286" w:type="dxa"/>
                </w:tcPr>
                <w:p w14:paraId="70B1C7F9" w14:textId="4A8AE898" w:rsidR="00106531" w:rsidRDefault="00106531" w:rsidP="00D76394">
                  <w:pPr>
                    <w:jc w:val="center"/>
                  </w:pPr>
                  <w:r>
                    <w:t>2.5 (1.0, 6.5)</w:t>
                  </w:r>
                </w:p>
              </w:tc>
            </w:tr>
            <w:tr w:rsidR="00106531" w14:paraId="48921A9B" w14:textId="77777777" w:rsidTr="00106531">
              <w:tc>
                <w:tcPr>
                  <w:tcW w:w="4572" w:type="dxa"/>
                </w:tcPr>
                <w:p w14:paraId="16CFF091" w14:textId="77777777" w:rsidR="00106531" w:rsidRDefault="00106531" w:rsidP="00D76394">
                  <w:r>
                    <w:t xml:space="preserve">      Min, Max</w:t>
                  </w:r>
                </w:p>
              </w:tc>
              <w:tc>
                <w:tcPr>
                  <w:tcW w:w="2286" w:type="dxa"/>
                </w:tcPr>
                <w:p w14:paraId="424C9E14" w14:textId="13D81755" w:rsidR="00106531" w:rsidRDefault="00106531" w:rsidP="00D76394">
                  <w:pPr>
                    <w:jc w:val="center"/>
                  </w:pPr>
                  <w:r>
                    <w:t>0.33, 30.0</w:t>
                  </w:r>
                </w:p>
              </w:tc>
            </w:tr>
            <w:tr w:rsidR="00106531" w14:paraId="28FC69E7" w14:textId="77777777" w:rsidTr="00106531">
              <w:tc>
                <w:tcPr>
                  <w:tcW w:w="4572" w:type="dxa"/>
                </w:tcPr>
                <w:p w14:paraId="28137A29" w14:textId="77777777" w:rsidR="00106531" w:rsidRDefault="00106531" w:rsidP="00D76394">
                  <w:r>
                    <w:rPr>
                      <w:b/>
                    </w:rPr>
                    <w:t>Number of POCUS personally performed in residency training</w:t>
                  </w:r>
                </w:p>
              </w:tc>
              <w:tc>
                <w:tcPr>
                  <w:tcW w:w="2286" w:type="dxa"/>
                </w:tcPr>
                <w:p w14:paraId="0E42462C" w14:textId="77777777" w:rsidR="00106531" w:rsidRDefault="00106531" w:rsidP="00D76394"/>
              </w:tc>
            </w:tr>
            <w:tr w:rsidR="00106531" w14:paraId="69299491" w14:textId="77777777" w:rsidTr="00106531">
              <w:tc>
                <w:tcPr>
                  <w:tcW w:w="4572" w:type="dxa"/>
                </w:tcPr>
                <w:p w14:paraId="767782AE" w14:textId="77777777" w:rsidR="00106531" w:rsidRDefault="00106531" w:rsidP="00D76394">
                  <w:r>
                    <w:t xml:space="preserve">      &gt;150</w:t>
                  </w:r>
                </w:p>
              </w:tc>
              <w:tc>
                <w:tcPr>
                  <w:tcW w:w="2286" w:type="dxa"/>
                </w:tcPr>
                <w:p w14:paraId="61DD3D27" w14:textId="0063B8B4" w:rsidR="00106531" w:rsidRDefault="00106531" w:rsidP="00D76394">
                  <w:pPr>
                    <w:jc w:val="center"/>
                  </w:pPr>
                  <w:r>
                    <w:t>26 (41.3%)</w:t>
                  </w:r>
                </w:p>
              </w:tc>
            </w:tr>
            <w:tr w:rsidR="00106531" w14:paraId="7C3BBC09" w14:textId="77777777" w:rsidTr="00106531">
              <w:tc>
                <w:tcPr>
                  <w:tcW w:w="4572" w:type="dxa"/>
                </w:tcPr>
                <w:p w14:paraId="7B356699" w14:textId="77777777" w:rsidR="00106531" w:rsidRDefault="00106531" w:rsidP="00D76394">
                  <w:r>
                    <w:lastRenderedPageBreak/>
                    <w:t xml:space="preserve">      101-150</w:t>
                  </w:r>
                </w:p>
              </w:tc>
              <w:tc>
                <w:tcPr>
                  <w:tcW w:w="2286" w:type="dxa"/>
                </w:tcPr>
                <w:p w14:paraId="4AADF950" w14:textId="2BC03788" w:rsidR="00106531" w:rsidRDefault="00106531" w:rsidP="00D76394">
                  <w:pPr>
                    <w:jc w:val="center"/>
                  </w:pPr>
                  <w:r>
                    <w:t>12 (19.0%)</w:t>
                  </w:r>
                </w:p>
              </w:tc>
            </w:tr>
            <w:tr w:rsidR="00106531" w14:paraId="7037197A" w14:textId="77777777" w:rsidTr="00106531">
              <w:tc>
                <w:tcPr>
                  <w:tcW w:w="4572" w:type="dxa"/>
                </w:tcPr>
                <w:p w14:paraId="1AA9AB9E" w14:textId="77777777" w:rsidR="00106531" w:rsidRDefault="00106531" w:rsidP="00D76394">
                  <w:r>
                    <w:t xml:space="preserve">      51-100</w:t>
                  </w:r>
                </w:p>
              </w:tc>
              <w:tc>
                <w:tcPr>
                  <w:tcW w:w="2286" w:type="dxa"/>
                </w:tcPr>
                <w:p w14:paraId="7A299A19" w14:textId="3305C5AC" w:rsidR="00106531" w:rsidRDefault="00106531" w:rsidP="00D76394">
                  <w:pPr>
                    <w:jc w:val="center"/>
                  </w:pPr>
                  <w:r>
                    <w:t>7 (11.1%)</w:t>
                  </w:r>
                </w:p>
              </w:tc>
            </w:tr>
            <w:tr w:rsidR="00106531" w14:paraId="64120EF6" w14:textId="77777777" w:rsidTr="00106531">
              <w:tc>
                <w:tcPr>
                  <w:tcW w:w="4572" w:type="dxa"/>
                </w:tcPr>
                <w:p w14:paraId="0CD961F2" w14:textId="77777777" w:rsidR="00106531" w:rsidRDefault="00106531" w:rsidP="00D76394">
                  <w:r>
                    <w:t xml:space="preserve">      0-50</w:t>
                  </w:r>
                </w:p>
              </w:tc>
              <w:tc>
                <w:tcPr>
                  <w:tcW w:w="2286" w:type="dxa"/>
                </w:tcPr>
                <w:p w14:paraId="0A8F47E0" w14:textId="46DA93BB" w:rsidR="00106531" w:rsidRDefault="00106531" w:rsidP="00D76394">
                  <w:pPr>
                    <w:jc w:val="center"/>
                  </w:pPr>
                  <w:r>
                    <w:t>17 (27.0%)</w:t>
                  </w:r>
                </w:p>
              </w:tc>
            </w:tr>
          </w:tbl>
          <w:p w14:paraId="23D4D646" w14:textId="77777777" w:rsidR="004E7BCC" w:rsidRDefault="004E7BCC" w:rsidP="00D76394"/>
        </w:tc>
      </w:tr>
    </w:tbl>
    <w:p w14:paraId="563CD942" w14:textId="77777777" w:rsidR="004E7BCC" w:rsidRDefault="004E7BCC" w:rsidP="004E7BCC">
      <w:pPr>
        <w:spacing w:after="0" w:line="240" w:lineRule="auto"/>
      </w:pPr>
      <w:r>
        <w:lastRenderedPageBreak/>
        <w:t>*Percentages associated with PGY1, PGY2, and PGY3+ are calculated with a denominator of all residents</w:t>
      </w:r>
    </w:p>
    <w:p w14:paraId="77678E2B" w14:textId="77777777" w:rsidR="004E7BCC" w:rsidRDefault="004E7BCC" w:rsidP="004E7BCC">
      <w:pPr>
        <w:spacing w:after="0" w:line="240" w:lineRule="auto"/>
      </w:pPr>
      <w:r>
        <w:t>**Fellowships completed: health services research, emergency medical services, sports medicine, hyperbaric and undersea medicine, geriatric emergency medicine, emergency ultrasound</w:t>
      </w:r>
    </w:p>
    <w:p w14:paraId="5AC5F59D" w14:textId="77777777" w:rsidR="000E07FD" w:rsidRDefault="000E07FD" w:rsidP="004E7BCC">
      <w:pPr>
        <w:spacing w:after="0" w:line="240" w:lineRule="auto"/>
      </w:pPr>
      <w:r w:rsidRPr="00616A6D">
        <w:rPr>
          <w:b/>
        </w:rPr>
        <w:t>Legend</w:t>
      </w:r>
      <w:r>
        <w:t>: SD (standard deviation), PGY (post-graduate year), APP (Advanced Practice Provider), POCUS (point-of-care-ultrasound)</w:t>
      </w:r>
    </w:p>
    <w:p w14:paraId="776C7ABF" w14:textId="77777777" w:rsidR="00BD49B6" w:rsidRDefault="00BD49B6"/>
    <w:sectPr w:rsidR="00BD4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BCC"/>
    <w:rsid w:val="000A2039"/>
    <w:rsid w:val="000E07FD"/>
    <w:rsid w:val="00106531"/>
    <w:rsid w:val="00177B9F"/>
    <w:rsid w:val="0023085F"/>
    <w:rsid w:val="002F3C1A"/>
    <w:rsid w:val="004E7BCC"/>
    <w:rsid w:val="00616A6D"/>
    <w:rsid w:val="006857F0"/>
    <w:rsid w:val="007F6F0C"/>
    <w:rsid w:val="008320D2"/>
    <w:rsid w:val="00B11300"/>
    <w:rsid w:val="00B62106"/>
    <w:rsid w:val="00BA2FAE"/>
    <w:rsid w:val="00BD49B6"/>
    <w:rsid w:val="00C55D22"/>
    <w:rsid w:val="00CA1821"/>
    <w:rsid w:val="00D71D63"/>
    <w:rsid w:val="00EF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78DC"/>
  <w15:chartTrackingRefBased/>
  <w15:docId w15:val="{21BF3AA3-DBA3-443A-A070-D12FF622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B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62</Words>
  <Characters>1441</Characters>
  <Application>Microsoft Office Word</Application>
  <DocSecurity>0</DocSecurity>
  <Lines>180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iclocaluser</dc:creator>
  <cp:keywords/>
  <dc:description/>
  <cp:lastModifiedBy>Rebecca Theophanous</cp:lastModifiedBy>
  <cp:revision>9</cp:revision>
  <dcterms:created xsi:type="dcterms:W3CDTF">2025-12-19T20:27:00Z</dcterms:created>
  <dcterms:modified xsi:type="dcterms:W3CDTF">2025-12-20T01:00:00Z</dcterms:modified>
</cp:coreProperties>
</file>